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41C2" w:rsidRPr="00C80821" w:rsidRDefault="00AE7FB7">
      <w:pPr>
        <w:spacing w:before="178"/>
        <w:ind w:left="1312"/>
        <w:rPr>
          <w:rFonts w:ascii="Arial"/>
          <w:b/>
          <w:sz w:val="24"/>
          <w:szCs w:val="24"/>
        </w:rPr>
      </w:pPr>
      <w:r w:rsidRPr="00C80821">
        <w:rPr>
          <w:noProof/>
          <w:sz w:val="24"/>
          <w:szCs w:val="24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0821">
        <w:rPr>
          <w:rFonts w:ascii="Arial"/>
          <w:b/>
          <w:w w:val="105"/>
          <w:sz w:val="24"/>
          <w:szCs w:val="24"/>
        </w:rPr>
        <w:t>PRISMA</w:t>
      </w:r>
      <w:r w:rsidRPr="00C80821">
        <w:rPr>
          <w:rFonts w:ascii="Arial"/>
          <w:b/>
          <w:spacing w:val="7"/>
          <w:w w:val="105"/>
          <w:sz w:val="24"/>
          <w:szCs w:val="24"/>
        </w:rPr>
        <w:t xml:space="preserve"> </w:t>
      </w:r>
      <w:r w:rsidRPr="00C80821">
        <w:rPr>
          <w:rFonts w:ascii="Arial"/>
          <w:b/>
          <w:w w:val="105"/>
          <w:sz w:val="24"/>
          <w:szCs w:val="24"/>
        </w:rPr>
        <w:t>2020</w:t>
      </w:r>
      <w:r w:rsidRPr="00C80821">
        <w:rPr>
          <w:rFonts w:ascii="Arial"/>
          <w:b/>
          <w:spacing w:val="7"/>
          <w:w w:val="105"/>
          <w:sz w:val="24"/>
          <w:szCs w:val="24"/>
        </w:rPr>
        <w:t xml:space="preserve"> </w:t>
      </w:r>
      <w:r w:rsidRPr="00C80821">
        <w:rPr>
          <w:rFonts w:ascii="Arial"/>
          <w:b/>
          <w:w w:val="105"/>
          <w:sz w:val="24"/>
          <w:szCs w:val="24"/>
        </w:rPr>
        <w:t>Checklist</w:t>
      </w:r>
    </w:p>
    <w:p w:rsidR="008D41C2" w:rsidRPr="00C80821" w:rsidRDefault="008D41C2">
      <w:pPr>
        <w:pStyle w:val="BodyText"/>
        <w:rPr>
          <w:rFonts w:ascii="Arial"/>
          <w:b/>
          <w:sz w:val="24"/>
          <w:szCs w:val="24"/>
        </w:rPr>
      </w:pPr>
    </w:p>
    <w:p w:rsidR="008D41C2" w:rsidRPr="00C80821" w:rsidRDefault="008D41C2">
      <w:pPr>
        <w:pStyle w:val="BodyText"/>
        <w:spacing w:before="4"/>
        <w:rPr>
          <w:rFonts w:ascii="Arial"/>
          <w:b/>
          <w:sz w:val="24"/>
          <w:szCs w:val="2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8D41C2" w:rsidRPr="00C80821" w:rsidTr="005044FA">
        <w:trPr>
          <w:trHeight w:val="689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8D41C2" w:rsidRPr="00C80821" w:rsidRDefault="00AE7FB7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Section and</w:t>
            </w:r>
            <w:r w:rsidRPr="00C80821">
              <w:rPr>
                <w:rFonts w:ascii="Arial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8D41C2" w:rsidRPr="00C80821" w:rsidRDefault="00AE7FB7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  <w:r w:rsidRPr="00C80821">
              <w:rPr>
                <w:rFonts w:ascii="Arial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8D41C2" w:rsidRPr="00C80821" w:rsidRDefault="008D41C2">
            <w:pPr>
              <w:pStyle w:val="TableParagraph"/>
              <w:spacing w:before="5"/>
              <w:rPr>
                <w:rFonts w:ascii="Arial"/>
                <w:b/>
                <w:sz w:val="24"/>
                <w:szCs w:val="24"/>
              </w:rPr>
            </w:pPr>
          </w:p>
          <w:p w:rsidR="008D41C2" w:rsidRPr="00C80821" w:rsidRDefault="00AE7FB7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Checklist</w:t>
            </w:r>
            <w:r w:rsidRPr="00C80821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8D41C2" w:rsidRPr="00C80821" w:rsidRDefault="00AE7FB7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Location</w:t>
            </w:r>
            <w:r w:rsidRPr="00C80821">
              <w:rPr>
                <w:rFonts w:ascii="Arial"/>
                <w:b/>
                <w:color w:val="FFFFFF"/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>where</w:t>
            </w:r>
            <w:r w:rsidRPr="00C80821">
              <w:rPr>
                <w:rFonts w:ascii="Arial"/>
                <w:b/>
                <w:color w:val="FFFFFF"/>
                <w:spacing w:val="-1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</w:p>
          <w:p w:rsidR="008D41C2" w:rsidRPr="00C80821" w:rsidRDefault="00AE7FB7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is</w:t>
            </w:r>
            <w:r w:rsidRPr="00C80821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reported</w:t>
            </w:r>
          </w:p>
        </w:tc>
      </w:tr>
      <w:tr w:rsidR="008D41C2" w:rsidRPr="00C80821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AE7FB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sz w:val="24"/>
                <w:szCs w:val="24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8D41C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8D41C2" w:rsidRPr="00C80821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Identif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port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stematic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8D41C2" w:rsidRPr="00C80821" w:rsidRDefault="00120C33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Title page</w:t>
            </w:r>
          </w:p>
        </w:tc>
      </w:tr>
      <w:tr w:rsidR="008D41C2" w:rsidRPr="00C80821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AE7FB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sz w:val="24"/>
                <w:szCs w:val="24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8D41C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8D41C2" w:rsidRPr="00C80821" w:rsidTr="005044FA">
        <w:trPr>
          <w:trHeight w:val="13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e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ISMA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2020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8D41C2" w:rsidRPr="00C80821" w:rsidRDefault="00120C33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1</w:t>
            </w:r>
          </w:p>
        </w:tc>
      </w:tr>
      <w:tr w:rsidR="008D41C2" w:rsidRPr="00C80821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AE7FB7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sz w:val="24"/>
                <w:szCs w:val="24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8D41C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8D41C2" w:rsidRPr="00C80821">
        <w:trPr>
          <w:trHeight w:val="285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Rationale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3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ational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tex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isting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knowledge.</w:t>
            </w:r>
          </w:p>
        </w:tc>
        <w:tc>
          <w:tcPr>
            <w:tcW w:w="1200" w:type="dxa"/>
          </w:tcPr>
          <w:p w:rsidR="008D41C2" w:rsidRPr="00C80821" w:rsidRDefault="00120C33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3</w:t>
            </w:r>
          </w:p>
        </w:tc>
      </w:tr>
      <w:tr w:rsidR="008D41C2" w:rsidRPr="00C80821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ovid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plicit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atement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bjective(s)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question(s)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8D41C2" w:rsidRPr="00C80821" w:rsidRDefault="00120C33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8D41C2" w:rsidRPr="00C80821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AE7FB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sz w:val="24"/>
                <w:szCs w:val="24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8D41C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8D41C2" w:rsidRPr="00C80821">
        <w:trPr>
          <w:trHeight w:val="282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Eligibility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riteria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5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pecify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sion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clusio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riteria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how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er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group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es.</w:t>
            </w:r>
          </w:p>
        </w:tc>
        <w:tc>
          <w:tcPr>
            <w:tcW w:w="1200" w:type="dxa"/>
          </w:tcPr>
          <w:p w:rsidR="008D41C2" w:rsidRPr="00C80821" w:rsidRDefault="00120C33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5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 w:right="62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Information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ource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6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 w:right="173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 xml:space="preserve">Specify all databases, registers, websites, </w:t>
            </w:r>
            <w:r w:rsidR="005044FA" w:rsidRPr="00C80821">
              <w:rPr>
                <w:sz w:val="24"/>
                <w:szCs w:val="24"/>
              </w:rPr>
              <w:t>organizations</w:t>
            </w:r>
            <w:r w:rsidRPr="00C80821">
              <w:rPr>
                <w:sz w:val="24"/>
                <w:szCs w:val="24"/>
              </w:rPr>
              <w:t>, reference lists and other sources searched or consulted to identify studies. Specify the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at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en ea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ourc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a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last search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 consulted.</w:t>
            </w:r>
          </w:p>
        </w:tc>
        <w:tc>
          <w:tcPr>
            <w:tcW w:w="1200" w:type="dxa"/>
          </w:tcPr>
          <w:p w:rsidR="008D41C2" w:rsidRPr="00C80821" w:rsidRDefault="00120C33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8D41C2" w:rsidRPr="00C80821">
        <w:trPr>
          <w:trHeight w:val="284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ear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rategy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7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esen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ull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ear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rategie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ll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atabases,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gisters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ebsites,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ding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ilter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limit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:rsidR="008D41C2" w:rsidRPr="00C80821" w:rsidRDefault="00FA4130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election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ces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 w:right="74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pecify the methods used to decide whether a study met the inclusion criteria of the review, including how many reviewers screened each record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por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trieved,</w:t>
            </w:r>
            <w:r w:rsidRPr="00C80821">
              <w:rPr>
                <w:spacing w:val="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ether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y worked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dependently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f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pplicable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tail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utomation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ols use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:rsidR="008D41C2" w:rsidRPr="00C80821" w:rsidRDefault="00FA4130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8D41C2" w:rsidRPr="00C80821">
        <w:trPr>
          <w:trHeight w:val="698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spacing w:before="36"/>
              <w:ind w:left="107" w:right="34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ata collection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ces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C80821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spacing w:before="36"/>
              <w:ind w:left="109" w:right="213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pecify the methods used to collect data from reports, including how many reviewers collected data from each report, whether they worked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dependently, any processes for obtaining or confirming data from study investigators, and if applicable, details of automation tools used in the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:rsidR="008D41C2" w:rsidRPr="00C80821" w:rsidRDefault="00580A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8D41C2" w:rsidRPr="00C80821">
        <w:trPr>
          <w:trHeight w:val="488"/>
        </w:trPr>
        <w:tc>
          <w:tcPr>
            <w:tcW w:w="1668" w:type="dxa"/>
            <w:vMerge w:val="restart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ata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tem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0a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 w:right="173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List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fin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ll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utcome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ich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ata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er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ought.</w:t>
            </w:r>
            <w:r w:rsidRPr="00C80821">
              <w:rPr>
                <w:spacing w:val="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pecif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ethe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ll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a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er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mpatibl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it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utcom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omain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y wer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ought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e.g.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ll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asures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im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oints,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alyses)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 if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not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cide which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 to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llect.</w:t>
            </w:r>
          </w:p>
        </w:tc>
        <w:tc>
          <w:tcPr>
            <w:tcW w:w="1200" w:type="dxa"/>
          </w:tcPr>
          <w:p w:rsidR="008D41C2" w:rsidRPr="00C80821" w:rsidRDefault="00A72C3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6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0b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List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fin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ll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the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variable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6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i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ata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er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ought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e.g.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articipan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terventio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haracteristics,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unding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ources).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umption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ad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bout an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issing o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nclea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formation.</w:t>
            </w:r>
          </w:p>
        </w:tc>
        <w:tc>
          <w:tcPr>
            <w:tcW w:w="1200" w:type="dxa"/>
          </w:tcPr>
          <w:p w:rsidR="008D41C2" w:rsidRPr="00C80821" w:rsidRDefault="00200A77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 w:right="15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tudy risk of bias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ment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1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pecify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isk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ia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d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,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ding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tail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ol(s)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,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how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any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er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y and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ether the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orked independently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pplicable,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tail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utomation tool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 in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:rsidR="008D41C2" w:rsidRPr="00C80821" w:rsidRDefault="00401CB8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8D41C2" w:rsidRPr="00C80821">
        <w:trPr>
          <w:trHeight w:val="285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Effec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lastRenderedPageBreak/>
              <w:t>measure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lastRenderedPageBreak/>
              <w:t>12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pecif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utcom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ffec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asure(s)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e.g.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isk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atio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a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ifference)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i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lastRenderedPageBreak/>
              <w:t>presentatio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:rsidR="008D41C2" w:rsidRPr="00C80821" w:rsidRDefault="00A72C3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lastRenderedPageBreak/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8D41C2" w:rsidRPr="00C80821">
        <w:trPr>
          <w:trHeight w:val="488"/>
        </w:trPr>
        <w:tc>
          <w:tcPr>
            <w:tcW w:w="1668" w:type="dxa"/>
            <w:vMerge w:val="restart"/>
          </w:tcPr>
          <w:p w:rsidR="008D41C2" w:rsidRPr="00C80821" w:rsidRDefault="00AE7FB7">
            <w:pPr>
              <w:pStyle w:val="TableParagraph"/>
              <w:ind w:left="107" w:right="74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ynthesis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3a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 w:right="263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 the processes used to decide which studies were eligible for each synthesis (e.g. tabulating the study intervention characteristics and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mparing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gainst the planned groups for ea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is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item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#5)).</w:t>
            </w:r>
          </w:p>
        </w:tc>
        <w:tc>
          <w:tcPr>
            <w:tcW w:w="1200" w:type="dxa"/>
          </w:tcPr>
          <w:p w:rsidR="008D41C2" w:rsidRPr="00C80821" w:rsidRDefault="0014531F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7</w:t>
            </w:r>
          </w:p>
        </w:tc>
      </w:tr>
      <w:tr w:rsidR="008D41C2" w:rsidRPr="00C80821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3b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 w:right="714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 any methods required to prepare the data for presentation or synthesis, such as handling of missing summary statistics, or data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versions.</w:t>
            </w:r>
          </w:p>
        </w:tc>
        <w:tc>
          <w:tcPr>
            <w:tcW w:w="1200" w:type="dxa"/>
          </w:tcPr>
          <w:p w:rsidR="008D41C2" w:rsidRPr="00C80821" w:rsidRDefault="0014531F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5D66" w:rsidRPr="00C8082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8D41C2" w:rsidRPr="00C80821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3c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abulat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visuall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ispla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dividual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es.</w:t>
            </w:r>
          </w:p>
        </w:tc>
        <w:tc>
          <w:tcPr>
            <w:tcW w:w="1200" w:type="dxa"/>
          </w:tcPr>
          <w:p w:rsidR="008D41C2" w:rsidRPr="00C80821" w:rsidRDefault="007A01A7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7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3d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 w:right="173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iz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vid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ational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hoice(s).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f</w:t>
            </w:r>
            <w:r w:rsidRPr="00C80821">
              <w:rPr>
                <w:spacing w:val="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a-analysi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a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erformed,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odel(s),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(s)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dentif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esenc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ten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atistical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heterogeneity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 softwar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ackage(s)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:rsidR="008D41C2" w:rsidRPr="00C80821" w:rsidRDefault="00A4101B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5D66" w:rsidRPr="00C8082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8D41C2" w:rsidRPr="00C80821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3e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plor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ossibl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ause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heterogeneit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mong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y</w:t>
            </w:r>
            <w:r w:rsidRPr="00C80821">
              <w:rPr>
                <w:spacing w:val="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e.g.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ubgroup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alysis,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a-regression).</w:t>
            </w:r>
          </w:p>
        </w:tc>
        <w:tc>
          <w:tcPr>
            <w:tcW w:w="1200" w:type="dxa"/>
          </w:tcPr>
          <w:p w:rsidR="008D41C2" w:rsidRPr="00C80821" w:rsidRDefault="00C85D66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-</w:t>
            </w:r>
          </w:p>
        </w:tc>
      </w:tr>
      <w:tr w:rsidR="008D41C2" w:rsidRPr="00C80821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3f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ensitivity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alyse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ducte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obustnes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ize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:rsidR="008D41C2" w:rsidRPr="00C80821" w:rsidRDefault="00A4101B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-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 w:right="36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Reporting bias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ment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4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s use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isk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ia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u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issing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 in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i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arising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rom reporting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iases).</w:t>
            </w:r>
          </w:p>
        </w:tc>
        <w:tc>
          <w:tcPr>
            <w:tcW w:w="1200" w:type="dxa"/>
          </w:tcPr>
          <w:p w:rsidR="008D41C2" w:rsidRPr="00C80821" w:rsidRDefault="00C85D66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Supplemental table S2</w:t>
            </w:r>
          </w:p>
        </w:tc>
      </w:tr>
      <w:tr w:rsidR="008D41C2" w:rsidRPr="00C80821">
        <w:trPr>
          <w:trHeight w:val="489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 w:right="56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Certainty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ment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5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thods use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ertaint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o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fidence)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ody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videnc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utcome.</w:t>
            </w:r>
          </w:p>
        </w:tc>
        <w:tc>
          <w:tcPr>
            <w:tcW w:w="1200" w:type="dxa"/>
          </w:tcPr>
          <w:p w:rsidR="008D41C2" w:rsidRPr="00C80821" w:rsidRDefault="00401CB8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5D66" w:rsidRPr="00C80821">
              <w:rPr>
                <w:rFonts w:ascii="Times New Roman"/>
                <w:sz w:val="24"/>
                <w:szCs w:val="24"/>
              </w:rPr>
              <w:t>20</w:t>
            </w:r>
          </w:p>
        </w:tc>
      </w:tr>
    </w:tbl>
    <w:p w:rsidR="008D41C2" w:rsidRPr="00C80821" w:rsidRDefault="008D41C2">
      <w:pPr>
        <w:rPr>
          <w:rFonts w:ascii="Times New Roman"/>
          <w:sz w:val="24"/>
          <w:szCs w:val="24"/>
        </w:rPr>
        <w:sectPr w:rsidR="008D41C2" w:rsidRPr="00C80821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8D41C2" w:rsidRPr="00C80821" w:rsidRDefault="00AE7FB7">
      <w:pPr>
        <w:spacing w:before="178"/>
        <w:ind w:left="1312"/>
        <w:rPr>
          <w:rFonts w:ascii="Arial"/>
          <w:b/>
          <w:sz w:val="24"/>
          <w:szCs w:val="24"/>
        </w:rPr>
      </w:pPr>
      <w:r w:rsidRPr="00C80821">
        <w:rPr>
          <w:noProof/>
          <w:sz w:val="24"/>
          <w:szCs w:val="24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0821">
        <w:rPr>
          <w:rFonts w:ascii="Arial"/>
          <w:b/>
          <w:w w:val="105"/>
          <w:sz w:val="24"/>
          <w:szCs w:val="24"/>
        </w:rPr>
        <w:t>PRISMA</w:t>
      </w:r>
      <w:r w:rsidRPr="00C80821">
        <w:rPr>
          <w:rFonts w:ascii="Arial"/>
          <w:b/>
          <w:spacing w:val="7"/>
          <w:w w:val="105"/>
          <w:sz w:val="24"/>
          <w:szCs w:val="24"/>
        </w:rPr>
        <w:t xml:space="preserve"> </w:t>
      </w:r>
      <w:r w:rsidRPr="00C80821">
        <w:rPr>
          <w:rFonts w:ascii="Arial"/>
          <w:b/>
          <w:w w:val="105"/>
          <w:sz w:val="24"/>
          <w:szCs w:val="24"/>
        </w:rPr>
        <w:t>2020</w:t>
      </w:r>
      <w:r w:rsidRPr="00C80821">
        <w:rPr>
          <w:rFonts w:ascii="Arial"/>
          <w:b/>
          <w:spacing w:val="7"/>
          <w:w w:val="105"/>
          <w:sz w:val="24"/>
          <w:szCs w:val="24"/>
        </w:rPr>
        <w:t xml:space="preserve"> </w:t>
      </w:r>
      <w:r w:rsidRPr="00C80821">
        <w:rPr>
          <w:rFonts w:ascii="Arial"/>
          <w:b/>
          <w:w w:val="105"/>
          <w:sz w:val="24"/>
          <w:szCs w:val="24"/>
        </w:rPr>
        <w:t>Checklist</w:t>
      </w:r>
    </w:p>
    <w:p w:rsidR="008D41C2" w:rsidRPr="00C80821" w:rsidRDefault="008D41C2">
      <w:pPr>
        <w:pStyle w:val="BodyText"/>
        <w:rPr>
          <w:rFonts w:ascii="Arial"/>
          <w:b/>
          <w:sz w:val="24"/>
          <w:szCs w:val="24"/>
        </w:rPr>
      </w:pPr>
    </w:p>
    <w:p w:rsidR="008D41C2" w:rsidRPr="00C80821" w:rsidRDefault="008D41C2">
      <w:pPr>
        <w:pStyle w:val="BodyText"/>
        <w:spacing w:before="4"/>
        <w:rPr>
          <w:rFonts w:ascii="Arial"/>
          <w:b/>
          <w:sz w:val="24"/>
          <w:szCs w:val="2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8D41C2" w:rsidRPr="00C80821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8D41C2" w:rsidRPr="00C80821" w:rsidRDefault="00AE7FB7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Section and</w:t>
            </w:r>
            <w:r w:rsidRPr="00C80821">
              <w:rPr>
                <w:rFonts w:ascii="Arial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8D41C2" w:rsidRPr="00C80821" w:rsidRDefault="00AE7FB7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  <w:r w:rsidRPr="00C80821">
              <w:rPr>
                <w:rFonts w:ascii="Arial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8D41C2" w:rsidRPr="00C80821" w:rsidRDefault="008D41C2">
            <w:pPr>
              <w:pStyle w:val="TableParagraph"/>
              <w:spacing w:before="5"/>
              <w:rPr>
                <w:rFonts w:ascii="Arial"/>
                <w:b/>
                <w:sz w:val="24"/>
                <w:szCs w:val="24"/>
              </w:rPr>
            </w:pPr>
          </w:p>
          <w:p w:rsidR="008D41C2" w:rsidRPr="00C80821" w:rsidRDefault="00AE7FB7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Checklist</w:t>
            </w:r>
            <w:r w:rsidRPr="00C80821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8D41C2" w:rsidRPr="00C80821" w:rsidRDefault="00AE7FB7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Location</w:t>
            </w:r>
            <w:r w:rsidRPr="00C80821">
              <w:rPr>
                <w:rFonts w:ascii="Arial"/>
                <w:b/>
                <w:color w:val="FFFFFF"/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>where</w:t>
            </w:r>
            <w:r w:rsidRPr="00C80821">
              <w:rPr>
                <w:rFonts w:ascii="Arial"/>
                <w:b/>
                <w:color w:val="FFFFFF"/>
                <w:spacing w:val="-1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</w:p>
          <w:p w:rsidR="008D41C2" w:rsidRPr="00C80821" w:rsidRDefault="00AE7FB7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is</w:t>
            </w:r>
            <w:r w:rsidRPr="00C80821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color w:val="FFFFFF"/>
                <w:sz w:val="24"/>
                <w:szCs w:val="24"/>
              </w:rPr>
              <w:t>reported</w:t>
            </w:r>
          </w:p>
        </w:tc>
      </w:tr>
      <w:tr w:rsidR="008D41C2" w:rsidRPr="00C80821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AE7FB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sz w:val="24"/>
                <w:szCs w:val="24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8D41C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8D41C2" w:rsidRPr="00C80821">
        <w:trPr>
          <w:trHeight w:val="488"/>
        </w:trPr>
        <w:tc>
          <w:tcPr>
            <w:tcW w:w="1668" w:type="dxa"/>
            <w:vMerge w:val="restart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tudy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election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6a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 search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electio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cess,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rom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number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cord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dentifie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ear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numbe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de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,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deally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ing a flow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iagram.</w:t>
            </w:r>
          </w:p>
        </w:tc>
        <w:tc>
          <w:tcPr>
            <w:tcW w:w="1200" w:type="dxa"/>
          </w:tcPr>
          <w:p w:rsidR="008D41C2" w:rsidRPr="00C80821" w:rsidRDefault="00A72C3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</w:t>
            </w:r>
            <w:r w:rsidR="00C85D66" w:rsidRPr="00C80821">
              <w:rPr>
                <w:rFonts w:ascii="Times New Roman"/>
                <w:sz w:val="24"/>
                <w:szCs w:val="24"/>
              </w:rPr>
              <w:t>s 8</w:t>
            </w:r>
          </w:p>
        </w:tc>
      </w:tr>
      <w:tr w:rsidR="008D41C2" w:rsidRPr="00C80821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6b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Cit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at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igh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ppear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e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sion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riteria,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u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i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ere</w:t>
            </w:r>
            <w:r w:rsidRPr="00C80821">
              <w:rPr>
                <w:spacing w:val="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cluded,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plai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y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er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cluded.</w:t>
            </w:r>
          </w:p>
        </w:tc>
        <w:tc>
          <w:tcPr>
            <w:tcW w:w="1200" w:type="dxa"/>
          </w:tcPr>
          <w:p w:rsidR="008D41C2" w:rsidRPr="00C80821" w:rsidRDefault="00A72C3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9</w:t>
            </w:r>
            <w:r w:rsidR="00C85D66" w:rsidRPr="00C80821">
              <w:rPr>
                <w:rFonts w:ascii="Times New Roman"/>
                <w:sz w:val="24"/>
                <w:szCs w:val="24"/>
              </w:rPr>
              <w:t xml:space="preserve"> (</w:t>
            </w:r>
            <w:r w:rsidR="00764C15" w:rsidRPr="00C80821">
              <w:rPr>
                <w:rFonts w:ascii="Times New Roman"/>
                <w:sz w:val="24"/>
                <w:szCs w:val="24"/>
              </w:rPr>
              <w:t>Figure 1)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 w:right="390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tudy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pacing w:val="-1"/>
                <w:sz w:val="24"/>
                <w:szCs w:val="24"/>
              </w:rPr>
              <w:t>characteristic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7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Cit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de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esen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t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haracteristics.</w:t>
            </w:r>
          </w:p>
        </w:tc>
        <w:tc>
          <w:tcPr>
            <w:tcW w:w="1200" w:type="dxa"/>
          </w:tcPr>
          <w:p w:rsidR="008D41C2" w:rsidRPr="00C80821" w:rsidRDefault="00A72C3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10</w:t>
            </w:r>
            <w:r w:rsidRPr="00C80821">
              <w:rPr>
                <w:rFonts w:ascii="Times New Roman"/>
                <w:sz w:val="24"/>
                <w:szCs w:val="24"/>
              </w:rPr>
              <w:t>-1</w:t>
            </w:r>
            <w:r w:rsidR="00C80821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 w:right="40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Risk of bias in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8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esen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ment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isk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ias for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de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y.</w:t>
            </w:r>
          </w:p>
        </w:tc>
        <w:tc>
          <w:tcPr>
            <w:tcW w:w="1200" w:type="dxa"/>
          </w:tcPr>
          <w:p w:rsidR="008D41C2" w:rsidRPr="00C80821" w:rsidRDefault="00A72C3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1</w:t>
            </w:r>
            <w:r w:rsidR="00C80821">
              <w:rPr>
                <w:rFonts w:ascii="Times New Roman"/>
                <w:sz w:val="24"/>
                <w:szCs w:val="24"/>
              </w:rPr>
              <w:t>2</w:t>
            </w:r>
            <w:r w:rsidR="00764C15" w:rsidRPr="00C80821">
              <w:rPr>
                <w:rFonts w:ascii="Times New Roman"/>
                <w:sz w:val="24"/>
                <w:szCs w:val="24"/>
              </w:rPr>
              <w:t xml:space="preserve"> and supplemental table S2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 w:right="163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Results of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dividual</w:t>
            </w:r>
            <w:r w:rsidRPr="00C80821">
              <w:rPr>
                <w:spacing w:val="-8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19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 w:right="214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 xml:space="preserve">For all outcomes, present, for each study: (a) summary statistics for each group (where appropriate) and (b) an effect </w:t>
            </w:r>
            <w:r w:rsidR="005044FA" w:rsidRPr="00C80821">
              <w:rPr>
                <w:sz w:val="24"/>
                <w:szCs w:val="24"/>
              </w:rPr>
              <w:t>estimates</w:t>
            </w:r>
            <w:r w:rsidRPr="00C80821">
              <w:rPr>
                <w:sz w:val="24"/>
                <w:szCs w:val="24"/>
              </w:rPr>
              <w:t xml:space="preserve"> and its precision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e.g.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fidence/credible interval), ideall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ing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ructured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able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 plots.</w:t>
            </w:r>
          </w:p>
        </w:tc>
        <w:tc>
          <w:tcPr>
            <w:tcW w:w="1200" w:type="dxa"/>
          </w:tcPr>
          <w:p w:rsidR="008D41C2" w:rsidRDefault="00764C1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 Table </w:t>
            </w:r>
            <w:r w:rsidR="00C80821">
              <w:rPr>
                <w:rFonts w:ascii="Times New Roman"/>
                <w:sz w:val="24"/>
                <w:szCs w:val="24"/>
              </w:rPr>
              <w:t>3</w:t>
            </w:r>
          </w:p>
          <w:p w:rsidR="00C80821" w:rsidRPr="00C80821" w:rsidRDefault="00C80821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Page 14</w:t>
            </w:r>
          </w:p>
        </w:tc>
      </w:tr>
      <w:tr w:rsidR="008D41C2" w:rsidRPr="00C80821">
        <w:trPr>
          <w:trHeight w:val="282"/>
        </w:trPr>
        <w:tc>
          <w:tcPr>
            <w:tcW w:w="1668" w:type="dxa"/>
            <w:vMerge w:val="restart"/>
          </w:tcPr>
          <w:p w:rsidR="008D41C2" w:rsidRPr="00C80821" w:rsidRDefault="00AE7FB7">
            <w:pPr>
              <w:pStyle w:val="TableParagraph"/>
              <w:spacing w:before="36"/>
              <w:ind w:left="107" w:right="71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Results of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e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0a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is,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riefly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="005044FA" w:rsidRPr="00C80821">
              <w:rPr>
                <w:sz w:val="24"/>
                <w:szCs w:val="24"/>
              </w:rPr>
              <w:t>summariz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haracteristic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isk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ia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mong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tributing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.</w:t>
            </w:r>
          </w:p>
        </w:tc>
        <w:tc>
          <w:tcPr>
            <w:tcW w:w="1200" w:type="dxa"/>
          </w:tcPr>
          <w:p w:rsidR="008D41C2" w:rsidRPr="00C80821" w:rsidRDefault="00A72C3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764C15" w:rsidRPr="00C80821">
              <w:rPr>
                <w:rFonts w:ascii="Times New Roman"/>
                <w:sz w:val="24"/>
                <w:szCs w:val="24"/>
              </w:rPr>
              <w:t>1</w:t>
            </w:r>
            <w:r w:rsidR="00C80821">
              <w:rPr>
                <w:rFonts w:ascii="Times New Roman"/>
                <w:sz w:val="24"/>
                <w:szCs w:val="24"/>
              </w:rPr>
              <w:t>2-</w:t>
            </w:r>
            <w:r w:rsidRPr="00C80821">
              <w:rPr>
                <w:rFonts w:ascii="Times New Roman"/>
                <w:sz w:val="24"/>
                <w:szCs w:val="24"/>
              </w:rPr>
              <w:t>1</w:t>
            </w:r>
            <w:r w:rsidR="00C80821">
              <w:rPr>
                <w:rFonts w:ascii="Times New Roman"/>
                <w:sz w:val="24"/>
                <w:szCs w:val="24"/>
              </w:rPr>
              <w:t>5</w:t>
            </w:r>
            <w:r w:rsidR="00764C15" w:rsidRPr="00C80821">
              <w:rPr>
                <w:rFonts w:ascii="Times New Roman"/>
                <w:sz w:val="24"/>
                <w:szCs w:val="24"/>
              </w:rPr>
              <w:t xml:space="preserve"> (Table 2)</w:t>
            </w:r>
          </w:p>
        </w:tc>
      </w:tr>
      <w:tr w:rsidR="008D41C2" w:rsidRPr="00C80821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0b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 w:right="274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esent results of all statistical syntheses conducted. If meta-analysis was done, present for each the summary estimate and its precision (e.g.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fidence/credibl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terval)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easure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atistical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heterogeneity.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mparing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groups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irection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ffect.</w:t>
            </w:r>
          </w:p>
        </w:tc>
        <w:tc>
          <w:tcPr>
            <w:tcW w:w="1200" w:type="dxa"/>
          </w:tcPr>
          <w:p w:rsidR="008D41C2" w:rsidRPr="00C80821" w:rsidRDefault="00F175E7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</w:t>
            </w:r>
            <w:r w:rsidR="00764C15" w:rsidRPr="00C80821">
              <w:rPr>
                <w:rFonts w:ascii="Times New Roman"/>
                <w:sz w:val="24"/>
                <w:szCs w:val="24"/>
              </w:rPr>
              <w:t>s</w:t>
            </w:r>
            <w:r w:rsidRPr="00C80821">
              <w:rPr>
                <w:rFonts w:ascii="Times New Roman"/>
                <w:sz w:val="24"/>
                <w:szCs w:val="24"/>
              </w:rPr>
              <w:t xml:space="preserve"> </w:t>
            </w:r>
            <w:r w:rsidR="00764C15" w:rsidRPr="00C80821">
              <w:rPr>
                <w:rFonts w:ascii="Times New Roman"/>
                <w:sz w:val="24"/>
                <w:szCs w:val="24"/>
              </w:rPr>
              <w:t>18</w:t>
            </w:r>
            <w:r w:rsidR="00C80821">
              <w:rPr>
                <w:rFonts w:ascii="Times New Roman"/>
                <w:sz w:val="24"/>
                <w:szCs w:val="24"/>
              </w:rPr>
              <w:t>-19</w:t>
            </w:r>
          </w:p>
        </w:tc>
      </w:tr>
      <w:tr w:rsidR="008D41C2" w:rsidRPr="00C80821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0c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esen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ll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vestigation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ossibl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ause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 heterogeneit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mong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y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:rsidR="008D41C2" w:rsidRPr="00C80821" w:rsidRDefault="00313EF6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1</w:t>
            </w:r>
            <w:r w:rsidR="00C8082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8D41C2" w:rsidRPr="00C80821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0d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esen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ll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ensitivit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alyse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ducte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obustnes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ized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:rsidR="008D41C2" w:rsidRPr="00C80821" w:rsidRDefault="009F05DE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-</w:t>
            </w:r>
          </w:p>
        </w:tc>
      </w:tr>
      <w:tr w:rsidR="008D41C2" w:rsidRPr="00C80821">
        <w:trPr>
          <w:trHeight w:val="285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Reporting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iase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1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esen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ment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isk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ia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u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issing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arising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rom</w:t>
            </w:r>
            <w:r w:rsidRPr="00C80821">
              <w:rPr>
                <w:spacing w:val="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porting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iases)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ynthesi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ed.</w:t>
            </w:r>
          </w:p>
        </w:tc>
        <w:tc>
          <w:tcPr>
            <w:tcW w:w="1200" w:type="dxa"/>
          </w:tcPr>
          <w:p w:rsidR="008D41C2" w:rsidRPr="00C80821" w:rsidRDefault="00764C1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Page </w:t>
            </w:r>
            <w:r w:rsidR="00C80821">
              <w:rPr>
                <w:rFonts w:ascii="Times New Roman"/>
                <w:sz w:val="24"/>
                <w:szCs w:val="24"/>
              </w:rPr>
              <w:t>20</w:t>
            </w:r>
          </w:p>
        </w:tc>
      </w:tr>
      <w:tr w:rsidR="008D41C2" w:rsidRPr="00C80821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spacing w:before="39"/>
              <w:ind w:left="107" w:right="60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Certainty of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spacing w:before="39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spacing w:before="39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esen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ment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ertaint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(or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fidence)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ody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videnc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ach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utcom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8D41C2" w:rsidRPr="00C80821" w:rsidRDefault="00313EF6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</w:t>
            </w:r>
            <w:r w:rsidR="00764C15" w:rsidRPr="00C80821">
              <w:rPr>
                <w:rFonts w:ascii="Times New Roman"/>
                <w:sz w:val="24"/>
                <w:szCs w:val="24"/>
              </w:rPr>
              <w:t>s</w:t>
            </w:r>
            <w:r w:rsidRPr="00C80821">
              <w:rPr>
                <w:rFonts w:ascii="Times New Roman"/>
                <w:sz w:val="24"/>
                <w:szCs w:val="24"/>
              </w:rPr>
              <w:t xml:space="preserve"> 20</w:t>
            </w:r>
            <w:r w:rsidR="00C80821">
              <w:rPr>
                <w:rFonts w:ascii="Times New Roman"/>
                <w:sz w:val="24"/>
                <w:szCs w:val="24"/>
              </w:rPr>
              <w:t>-21</w:t>
            </w:r>
          </w:p>
        </w:tc>
      </w:tr>
      <w:tr w:rsidR="008D41C2" w:rsidRPr="00C80821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AE7FB7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sz w:val="24"/>
                <w:szCs w:val="24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8D41C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8D41C2" w:rsidRPr="00C80821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iscussion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3a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ovid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general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terpretatio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ntex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ther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vidence.</w:t>
            </w:r>
          </w:p>
        </w:tc>
        <w:tc>
          <w:tcPr>
            <w:tcW w:w="1200" w:type="dxa"/>
          </w:tcPr>
          <w:p w:rsidR="008D41C2" w:rsidRPr="00C80821" w:rsidRDefault="009F05DE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2</w:t>
            </w:r>
            <w:r w:rsidR="00C80821">
              <w:rPr>
                <w:rFonts w:ascii="Times New Roman"/>
                <w:sz w:val="24"/>
                <w:szCs w:val="24"/>
              </w:rPr>
              <w:t>1-</w:t>
            </w:r>
            <w:r w:rsidRPr="00C80821">
              <w:rPr>
                <w:rFonts w:ascii="Times New Roman"/>
                <w:sz w:val="24"/>
                <w:szCs w:val="24"/>
              </w:rPr>
              <w:t>2</w:t>
            </w:r>
            <w:r w:rsidR="00C80821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8D41C2" w:rsidRPr="00C80821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spacing w:before="23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3b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spacing w:before="23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iscus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limitation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videnc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d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.</w:t>
            </w:r>
          </w:p>
        </w:tc>
        <w:tc>
          <w:tcPr>
            <w:tcW w:w="1200" w:type="dxa"/>
          </w:tcPr>
          <w:p w:rsidR="008D41C2" w:rsidRPr="00C80821" w:rsidRDefault="009F05DE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2</w:t>
            </w:r>
            <w:r w:rsidR="00C80821"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8D41C2" w:rsidRPr="00C80821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8D41C2" w:rsidRPr="00C80821" w:rsidRDefault="00AE7FB7">
            <w:pPr>
              <w:pStyle w:val="TableParagraph"/>
              <w:spacing w:before="23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3c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spacing w:before="23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iscus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limitation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cesse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:rsidR="008D41C2" w:rsidRPr="00C80821" w:rsidRDefault="009F05DE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2</w:t>
            </w:r>
            <w:r w:rsidR="00C80821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8D41C2" w:rsidRPr="00C80821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8D41C2" w:rsidRPr="00C80821" w:rsidRDefault="00AE7FB7">
            <w:pPr>
              <w:pStyle w:val="TableParagraph"/>
              <w:spacing w:before="23"/>
              <w:ind w:right="91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spacing w:before="23"/>
              <w:ind w:left="111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iscuss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mplication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ult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actice,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olicy,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uture</w:t>
            </w:r>
            <w:r w:rsidRPr="00C80821">
              <w:rPr>
                <w:spacing w:val="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8D41C2" w:rsidRPr="00C80821" w:rsidRDefault="009F05DE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</w:t>
            </w:r>
            <w:r w:rsidR="00401BDC" w:rsidRPr="00C80821">
              <w:rPr>
                <w:rFonts w:ascii="Times New Roman"/>
                <w:sz w:val="24"/>
                <w:szCs w:val="24"/>
              </w:rPr>
              <w:t>s</w:t>
            </w:r>
            <w:r w:rsidRPr="00C80821">
              <w:rPr>
                <w:rFonts w:ascii="Times New Roman"/>
                <w:sz w:val="24"/>
                <w:szCs w:val="24"/>
              </w:rPr>
              <w:t xml:space="preserve"> 2</w:t>
            </w:r>
            <w:r w:rsidR="00C80821">
              <w:rPr>
                <w:rFonts w:ascii="Times New Roman"/>
                <w:sz w:val="24"/>
                <w:szCs w:val="24"/>
              </w:rPr>
              <w:t>8</w:t>
            </w:r>
            <w:r w:rsidR="00401BDC" w:rsidRPr="00C80821">
              <w:rPr>
                <w:rFonts w:ascii="Times New Roman"/>
                <w:sz w:val="24"/>
                <w:szCs w:val="24"/>
              </w:rPr>
              <w:t>-</w:t>
            </w:r>
            <w:r w:rsidR="00C80821">
              <w:rPr>
                <w:rFonts w:ascii="Times New Roman"/>
                <w:sz w:val="24"/>
                <w:szCs w:val="24"/>
              </w:rPr>
              <w:t>30</w:t>
            </w:r>
          </w:p>
        </w:tc>
      </w:tr>
      <w:tr w:rsidR="008D41C2" w:rsidRPr="00C80821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AE7FB7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C80821">
              <w:rPr>
                <w:rFonts w:ascii="Arial"/>
                <w:b/>
                <w:sz w:val="24"/>
                <w:szCs w:val="24"/>
              </w:rPr>
              <w:t>OTHER</w:t>
            </w:r>
            <w:r w:rsidRPr="00C80821">
              <w:rPr>
                <w:rFonts w:ascii="Arial"/>
                <w:b/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rFonts w:ascii="Arial"/>
                <w:b/>
                <w:sz w:val="24"/>
                <w:szCs w:val="24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8D41C2" w:rsidRPr="00C80821" w:rsidRDefault="008D41C2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8D41C2" w:rsidRPr="00C80821">
        <w:trPr>
          <w:trHeight w:val="285"/>
        </w:trPr>
        <w:tc>
          <w:tcPr>
            <w:tcW w:w="1668" w:type="dxa"/>
            <w:vMerge w:val="restart"/>
          </w:tcPr>
          <w:p w:rsidR="008D41C2" w:rsidRPr="00C80821" w:rsidRDefault="00AE7FB7">
            <w:pPr>
              <w:pStyle w:val="TableParagraph"/>
              <w:ind w:left="107" w:right="21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Registration and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tocol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4a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Provid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gistratio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formatio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,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cluding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giste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nam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gistration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number,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at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at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a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no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gistered.</w:t>
            </w:r>
          </w:p>
        </w:tc>
        <w:tc>
          <w:tcPr>
            <w:tcW w:w="1200" w:type="dxa"/>
          </w:tcPr>
          <w:p w:rsidR="008D41C2" w:rsidRPr="00C80821" w:rsidRDefault="00723369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 w:hAnsi="Times New Roman" w:cs="Times New Roman"/>
                <w:sz w:val="24"/>
                <w:szCs w:val="24"/>
              </w:rPr>
              <w:t>Page 4</w:t>
            </w:r>
            <w:r w:rsidR="009F05DE" w:rsidRPr="00C80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41C2" w:rsidRPr="00C80821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4b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Indicat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here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tocol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an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be accessed,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at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at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tocol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was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not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epared.</w:t>
            </w:r>
          </w:p>
        </w:tc>
        <w:tc>
          <w:tcPr>
            <w:tcW w:w="1200" w:type="dxa"/>
          </w:tcPr>
          <w:p w:rsidR="008D41C2" w:rsidRPr="00C80821" w:rsidRDefault="00723369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Page 4</w:t>
            </w:r>
          </w:p>
        </w:tc>
      </w:tr>
      <w:tr w:rsidR="008D41C2" w:rsidRPr="00C80821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8D41C2" w:rsidRPr="00C80821" w:rsidRDefault="008D41C2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4c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explain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mendments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o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formation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vid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t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gistration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protocol.</w:t>
            </w:r>
          </w:p>
        </w:tc>
        <w:tc>
          <w:tcPr>
            <w:tcW w:w="1200" w:type="dxa"/>
          </w:tcPr>
          <w:p w:rsidR="008D41C2" w:rsidRPr="00C80821" w:rsidRDefault="009F05DE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 xml:space="preserve"> none</w:t>
            </w:r>
          </w:p>
        </w:tc>
      </w:tr>
      <w:tr w:rsidR="008D41C2" w:rsidRPr="00C80821">
        <w:trPr>
          <w:trHeight w:val="285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Support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5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scrib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ources of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inancial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r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non-financial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upport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,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d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ole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unders or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ponsors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.</w:t>
            </w:r>
          </w:p>
        </w:tc>
        <w:tc>
          <w:tcPr>
            <w:tcW w:w="1200" w:type="dxa"/>
          </w:tcPr>
          <w:p w:rsidR="008D41C2" w:rsidRPr="00C80821" w:rsidRDefault="00723369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Financial statement (supplemental file)</w:t>
            </w:r>
          </w:p>
        </w:tc>
      </w:tr>
      <w:tr w:rsidR="008D41C2" w:rsidRPr="00C80821">
        <w:trPr>
          <w:trHeight w:val="489"/>
        </w:trPr>
        <w:tc>
          <w:tcPr>
            <w:tcW w:w="1668" w:type="dxa"/>
          </w:tcPr>
          <w:p w:rsidR="008D41C2" w:rsidRPr="00C80821" w:rsidRDefault="00AE7FB7">
            <w:pPr>
              <w:pStyle w:val="TableParagraph"/>
              <w:ind w:left="107" w:right="65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Competing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terests</w:t>
            </w:r>
          </w:p>
        </w:tc>
        <w:tc>
          <w:tcPr>
            <w:tcW w:w="587" w:type="dxa"/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6</w:t>
            </w:r>
          </w:p>
        </w:tc>
        <w:tc>
          <w:tcPr>
            <w:tcW w:w="11744" w:type="dxa"/>
          </w:tcPr>
          <w:p w:rsidR="008D41C2" w:rsidRPr="00C80821" w:rsidRDefault="00AE7FB7">
            <w:pPr>
              <w:pStyle w:val="TableParagraph"/>
              <w:ind w:left="109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Declare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y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mpeting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terests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f</w:t>
            </w:r>
            <w:r w:rsidRPr="00C80821">
              <w:rPr>
                <w:spacing w:val="-4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</w:t>
            </w:r>
            <w:r w:rsidRPr="00C80821">
              <w:rPr>
                <w:spacing w:val="-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uthors.</w:t>
            </w:r>
          </w:p>
        </w:tc>
        <w:tc>
          <w:tcPr>
            <w:tcW w:w="1200" w:type="dxa"/>
          </w:tcPr>
          <w:p w:rsidR="008D41C2" w:rsidRPr="00C80821" w:rsidRDefault="00723369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Supplement file</w:t>
            </w:r>
          </w:p>
        </w:tc>
      </w:tr>
      <w:tr w:rsidR="008D41C2" w:rsidRPr="00C80821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7" w:right="335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Availability of</w:t>
            </w:r>
            <w:r w:rsidRPr="00C80821">
              <w:rPr>
                <w:spacing w:val="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ata, code and</w:t>
            </w:r>
            <w:r w:rsidRPr="00C80821">
              <w:rPr>
                <w:spacing w:val="-48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ther</w:t>
            </w:r>
            <w:r w:rsidRPr="00C80821">
              <w:rPr>
                <w:spacing w:val="-13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8D41C2" w:rsidRPr="00C80821" w:rsidRDefault="00AE7FB7">
            <w:pPr>
              <w:pStyle w:val="TableParagraph"/>
              <w:ind w:left="109" w:right="343"/>
              <w:rPr>
                <w:sz w:val="24"/>
                <w:szCs w:val="24"/>
              </w:rPr>
            </w:pPr>
            <w:r w:rsidRPr="00C80821">
              <w:rPr>
                <w:sz w:val="24"/>
                <w:szCs w:val="24"/>
              </w:rPr>
              <w:t>Report which of the following are publicly available and where they can be found: template data collection forms; data extracted from included</w:t>
            </w:r>
            <w:r w:rsidRPr="00C80821">
              <w:rPr>
                <w:spacing w:val="-47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studies;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data us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for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ll analyses;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analytic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code; any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other</w:t>
            </w:r>
            <w:r w:rsidRPr="00C80821">
              <w:rPr>
                <w:spacing w:val="-5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materials used</w:t>
            </w:r>
            <w:r w:rsidRPr="00C80821">
              <w:rPr>
                <w:spacing w:val="-2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in the</w:t>
            </w:r>
            <w:r w:rsidRPr="00C80821">
              <w:rPr>
                <w:spacing w:val="-1"/>
                <w:sz w:val="24"/>
                <w:szCs w:val="24"/>
              </w:rPr>
              <w:t xml:space="preserve"> </w:t>
            </w:r>
            <w:r w:rsidRPr="00C80821">
              <w:rPr>
                <w:sz w:val="24"/>
                <w:szCs w:val="24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8D41C2" w:rsidRPr="00C80821" w:rsidRDefault="00723369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C80821">
              <w:rPr>
                <w:rFonts w:ascii="Times New Roman"/>
                <w:sz w:val="24"/>
                <w:szCs w:val="24"/>
              </w:rPr>
              <w:t>Supplemental file</w:t>
            </w:r>
          </w:p>
        </w:tc>
      </w:tr>
    </w:tbl>
    <w:p w:rsidR="008D41C2" w:rsidRPr="00C80821" w:rsidRDefault="008D41C2">
      <w:pPr>
        <w:pStyle w:val="BodyText"/>
        <w:spacing w:before="7"/>
        <w:rPr>
          <w:rFonts w:ascii="Arial"/>
          <w:b/>
          <w:sz w:val="24"/>
          <w:szCs w:val="24"/>
        </w:rPr>
      </w:pPr>
    </w:p>
    <w:p w:rsidR="008D41C2" w:rsidRPr="00C80821" w:rsidRDefault="00C80821">
      <w:pPr>
        <w:pStyle w:val="BodyText"/>
        <w:spacing w:before="95"/>
        <w:ind w:left="232"/>
        <w:rPr>
          <w:sz w:val="24"/>
          <w:szCs w:val="24"/>
        </w:rPr>
      </w:pPr>
      <w:r>
        <w:rPr>
          <w:rFonts w:ascii="Arial"/>
          <w:i/>
          <w:sz w:val="24"/>
          <w:szCs w:val="24"/>
        </w:rPr>
        <w:t xml:space="preserve">Adapted </w:t>
      </w:r>
      <w:r w:rsidR="00AE7FB7" w:rsidRPr="00C80821">
        <w:rPr>
          <w:rFonts w:ascii="Arial"/>
          <w:i/>
          <w:sz w:val="24"/>
          <w:szCs w:val="24"/>
        </w:rPr>
        <w:t>From:</w:t>
      </w:r>
      <w:r w:rsidR="00AE7FB7" w:rsidRPr="00C80821">
        <w:rPr>
          <w:rFonts w:ascii="Arial"/>
          <w:i/>
          <w:spacing w:val="21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Page</w:t>
      </w:r>
      <w:r w:rsidR="00AE7FB7" w:rsidRPr="00C80821">
        <w:rPr>
          <w:spacing w:val="32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MJ,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McKenzie</w:t>
      </w:r>
      <w:r w:rsidR="00AE7FB7" w:rsidRPr="00C80821">
        <w:rPr>
          <w:spacing w:val="30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JE,</w:t>
      </w:r>
      <w:r w:rsidR="00AE7FB7" w:rsidRPr="00C80821">
        <w:rPr>
          <w:spacing w:val="31"/>
          <w:sz w:val="24"/>
          <w:szCs w:val="24"/>
        </w:rPr>
        <w:t xml:space="preserve"> </w:t>
      </w:r>
      <w:proofErr w:type="spellStart"/>
      <w:r w:rsidR="00AE7FB7" w:rsidRPr="00C80821">
        <w:rPr>
          <w:sz w:val="24"/>
          <w:szCs w:val="24"/>
        </w:rPr>
        <w:t>Bossuyt</w:t>
      </w:r>
      <w:proofErr w:type="spellEnd"/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PM,</w:t>
      </w:r>
      <w:r w:rsidR="00AE7FB7" w:rsidRPr="00C80821">
        <w:rPr>
          <w:spacing w:val="31"/>
          <w:sz w:val="24"/>
          <w:szCs w:val="24"/>
        </w:rPr>
        <w:t xml:space="preserve"> </w:t>
      </w:r>
      <w:proofErr w:type="spellStart"/>
      <w:r w:rsidR="00AE7FB7" w:rsidRPr="00C80821">
        <w:rPr>
          <w:sz w:val="24"/>
          <w:szCs w:val="24"/>
        </w:rPr>
        <w:t>Boutron</w:t>
      </w:r>
      <w:proofErr w:type="spellEnd"/>
      <w:r w:rsidR="00AE7FB7" w:rsidRPr="00C80821">
        <w:rPr>
          <w:spacing w:val="32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I,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Hoffmann</w:t>
      </w:r>
      <w:r w:rsidR="00AE7FB7" w:rsidRPr="00C80821">
        <w:rPr>
          <w:spacing w:val="32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TC,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Mulrow</w:t>
      </w:r>
      <w:r w:rsidR="00AE7FB7" w:rsidRPr="00C80821">
        <w:rPr>
          <w:spacing w:val="32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CD,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et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al.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The</w:t>
      </w:r>
      <w:r w:rsidR="00AE7FB7" w:rsidRPr="00C80821">
        <w:rPr>
          <w:spacing w:val="29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PRISMA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2020</w:t>
      </w:r>
      <w:r w:rsidR="00AE7FB7" w:rsidRPr="00C80821">
        <w:rPr>
          <w:spacing w:val="30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statement: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an</w:t>
      </w:r>
      <w:r w:rsidR="00AE7FB7" w:rsidRPr="00C80821">
        <w:rPr>
          <w:spacing w:val="33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updated</w:t>
      </w:r>
      <w:r w:rsidR="00AE7FB7" w:rsidRPr="00C80821">
        <w:rPr>
          <w:spacing w:val="32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guideline</w:t>
      </w:r>
      <w:r w:rsidR="00AE7FB7" w:rsidRPr="00C80821">
        <w:rPr>
          <w:spacing w:val="32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for</w:t>
      </w:r>
      <w:r w:rsidR="00AE7FB7" w:rsidRPr="00C80821">
        <w:rPr>
          <w:spacing w:val="32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reporting</w:t>
      </w:r>
      <w:r w:rsidR="00AE7FB7" w:rsidRPr="00C80821">
        <w:rPr>
          <w:spacing w:val="32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systematic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reviews.</w:t>
      </w:r>
      <w:r w:rsidR="00AE7FB7" w:rsidRPr="00C80821">
        <w:rPr>
          <w:spacing w:val="36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BMJ</w:t>
      </w:r>
      <w:r w:rsidR="00AE7FB7" w:rsidRPr="00C80821">
        <w:rPr>
          <w:spacing w:val="34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2021;</w:t>
      </w:r>
      <w:proofErr w:type="gramStart"/>
      <w:r w:rsidR="00AE7FB7" w:rsidRPr="00C80821">
        <w:rPr>
          <w:sz w:val="24"/>
          <w:szCs w:val="24"/>
        </w:rPr>
        <w:t>372:n</w:t>
      </w:r>
      <w:proofErr w:type="gramEnd"/>
      <w:r w:rsidR="00AE7FB7" w:rsidRPr="00C80821">
        <w:rPr>
          <w:sz w:val="24"/>
          <w:szCs w:val="24"/>
        </w:rPr>
        <w:t>71.</w:t>
      </w:r>
      <w:r w:rsidR="00AE7FB7" w:rsidRPr="00C80821">
        <w:rPr>
          <w:spacing w:val="34"/>
          <w:sz w:val="24"/>
          <w:szCs w:val="24"/>
        </w:rPr>
        <w:t xml:space="preserve"> </w:t>
      </w:r>
      <w:proofErr w:type="spellStart"/>
      <w:r w:rsidR="00AE7FB7" w:rsidRPr="00C80821">
        <w:rPr>
          <w:sz w:val="24"/>
          <w:szCs w:val="24"/>
        </w:rPr>
        <w:t>doi</w:t>
      </w:r>
      <w:proofErr w:type="spellEnd"/>
      <w:r w:rsidR="00AE7FB7" w:rsidRPr="00C80821">
        <w:rPr>
          <w:sz w:val="24"/>
          <w:szCs w:val="24"/>
        </w:rPr>
        <w:t>:</w:t>
      </w:r>
      <w:r w:rsidR="00AE7FB7" w:rsidRPr="00C80821">
        <w:rPr>
          <w:spacing w:val="1"/>
          <w:sz w:val="24"/>
          <w:szCs w:val="24"/>
        </w:rPr>
        <w:t xml:space="preserve"> </w:t>
      </w:r>
      <w:r w:rsidR="00AE7FB7" w:rsidRPr="00C80821">
        <w:rPr>
          <w:sz w:val="24"/>
          <w:szCs w:val="24"/>
        </w:rPr>
        <w:t>10.1136/</w:t>
      </w:r>
      <w:proofErr w:type="gramStart"/>
      <w:r w:rsidR="00AE7FB7" w:rsidRPr="00C80821">
        <w:rPr>
          <w:sz w:val="24"/>
          <w:szCs w:val="24"/>
        </w:rPr>
        <w:t>bmj.n</w:t>
      </w:r>
      <w:proofErr w:type="gramEnd"/>
      <w:r w:rsidR="00AE7FB7" w:rsidRPr="00C80821">
        <w:rPr>
          <w:sz w:val="24"/>
          <w:szCs w:val="24"/>
        </w:rPr>
        <w:t>71</w:t>
      </w:r>
    </w:p>
    <w:p w:rsidR="008D41C2" w:rsidRPr="00C80821" w:rsidRDefault="00AE7FB7">
      <w:pPr>
        <w:spacing w:before="1"/>
        <w:ind w:left="5297" w:right="5296"/>
        <w:jc w:val="center"/>
        <w:rPr>
          <w:sz w:val="24"/>
          <w:szCs w:val="24"/>
        </w:rPr>
      </w:pPr>
      <w:r w:rsidRPr="00C80821">
        <w:rPr>
          <w:color w:val="333399"/>
          <w:sz w:val="24"/>
          <w:szCs w:val="24"/>
        </w:rPr>
        <w:t>For</w:t>
      </w:r>
      <w:r w:rsidRPr="00C80821">
        <w:rPr>
          <w:color w:val="333399"/>
          <w:spacing w:val="-3"/>
          <w:sz w:val="24"/>
          <w:szCs w:val="24"/>
        </w:rPr>
        <w:t xml:space="preserve"> </w:t>
      </w:r>
      <w:r w:rsidRPr="00C80821">
        <w:rPr>
          <w:color w:val="333399"/>
          <w:sz w:val="24"/>
          <w:szCs w:val="24"/>
        </w:rPr>
        <w:t>more</w:t>
      </w:r>
      <w:r w:rsidRPr="00C80821">
        <w:rPr>
          <w:color w:val="333399"/>
          <w:spacing w:val="-3"/>
          <w:sz w:val="24"/>
          <w:szCs w:val="24"/>
        </w:rPr>
        <w:t xml:space="preserve"> </w:t>
      </w:r>
      <w:r w:rsidRPr="00C80821">
        <w:rPr>
          <w:color w:val="333399"/>
          <w:sz w:val="24"/>
          <w:szCs w:val="24"/>
        </w:rPr>
        <w:t>information,</w:t>
      </w:r>
      <w:r w:rsidRPr="00C80821">
        <w:rPr>
          <w:color w:val="333399"/>
          <w:spacing w:val="-5"/>
          <w:sz w:val="24"/>
          <w:szCs w:val="24"/>
        </w:rPr>
        <w:t xml:space="preserve"> </w:t>
      </w:r>
      <w:r w:rsidRPr="00C80821">
        <w:rPr>
          <w:color w:val="333399"/>
          <w:sz w:val="24"/>
          <w:szCs w:val="24"/>
        </w:rPr>
        <w:t>visit:</w:t>
      </w:r>
      <w:r w:rsidRPr="00C80821">
        <w:rPr>
          <w:color w:val="333399"/>
          <w:spacing w:val="-5"/>
          <w:sz w:val="24"/>
          <w:szCs w:val="24"/>
        </w:rPr>
        <w:t xml:space="preserve"> </w:t>
      </w:r>
      <w:bookmarkStart w:id="0" w:name="_GoBack"/>
      <w:bookmarkEnd w:id="0"/>
      <w:r w:rsidR="00C80821" w:rsidRPr="00C80821">
        <w:rPr>
          <w:sz w:val="24"/>
          <w:szCs w:val="24"/>
        </w:rPr>
        <w:fldChar w:fldCharType="begin"/>
      </w:r>
      <w:r w:rsidR="00C80821" w:rsidRPr="00C80821">
        <w:rPr>
          <w:sz w:val="24"/>
          <w:szCs w:val="24"/>
        </w:rPr>
        <w:instrText xml:space="preserve"> HYPERLINK "http://www.prisma-statement.org/" \h </w:instrText>
      </w:r>
      <w:r w:rsidR="00C80821" w:rsidRPr="00C80821">
        <w:rPr>
          <w:sz w:val="24"/>
          <w:szCs w:val="24"/>
        </w:rPr>
        <w:fldChar w:fldCharType="separate"/>
      </w:r>
      <w:r w:rsidRPr="00C80821">
        <w:rPr>
          <w:color w:val="0462C1"/>
          <w:sz w:val="24"/>
          <w:szCs w:val="24"/>
          <w:u w:val="single" w:color="0462C1"/>
        </w:rPr>
        <w:t>http://www.prisma-statement.org</w:t>
      </w:r>
      <w:r w:rsidRPr="00C80821">
        <w:rPr>
          <w:color w:val="0462C1"/>
          <w:sz w:val="24"/>
          <w:szCs w:val="24"/>
        </w:rPr>
        <w:t>/</w:t>
      </w:r>
      <w:r w:rsidR="00C80821" w:rsidRPr="00C80821">
        <w:rPr>
          <w:color w:val="0462C1"/>
          <w:sz w:val="24"/>
          <w:szCs w:val="24"/>
        </w:rPr>
        <w:fldChar w:fldCharType="end"/>
      </w:r>
    </w:p>
    <w:sectPr w:rsidR="008D41C2" w:rsidRPr="00C80821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1C2"/>
    <w:rsid w:val="00120C33"/>
    <w:rsid w:val="0014531F"/>
    <w:rsid w:val="00200A77"/>
    <w:rsid w:val="00313EF6"/>
    <w:rsid w:val="00401BDC"/>
    <w:rsid w:val="00401CB8"/>
    <w:rsid w:val="005044FA"/>
    <w:rsid w:val="00580A55"/>
    <w:rsid w:val="00723369"/>
    <w:rsid w:val="00764C15"/>
    <w:rsid w:val="007A01A7"/>
    <w:rsid w:val="00803BFA"/>
    <w:rsid w:val="00894FF8"/>
    <w:rsid w:val="008D41C2"/>
    <w:rsid w:val="009F05DE"/>
    <w:rsid w:val="00A4101B"/>
    <w:rsid w:val="00A72C32"/>
    <w:rsid w:val="00AE7FB7"/>
    <w:rsid w:val="00C80821"/>
    <w:rsid w:val="00C85D66"/>
    <w:rsid w:val="00DE787A"/>
    <w:rsid w:val="00F175E7"/>
    <w:rsid w:val="00FA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C91E"/>
  <w15:docId w15:val="{38B8653B-0CA3-4EB0-9CC6-FBFEC6236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4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USER</cp:lastModifiedBy>
  <cp:revision>2</cp:revision>
  <dcterms:created xsi:type="dcterms:W3CDTF">2023-11-12T09:48:00Z</dcterms:created>
  <dcterms:modified xsi:type="dcterms:W3CDTF">2023-11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9-19T00:00:00Z</vt:filetime>
  </property>
</Properties>
</file>